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85A7D" w14:textId="6CE20F67" w:rsidR="002327E6" w:rsidRPr="002327E6" w:rsidRDefault="002327E6" w:rsidP="002327E6">
      <w:pPr>
        <w:widowControl/>
        <w:spacing w:line="300" w:lineRule="exact"/>
        <w:jc w:val="left"/>
        <w:rPr>
          <w:rFonts w:ascii="Times New Roman" w:hAnsi="Times New Roman" w:cs="Times New Roman"/>
          <w:b/>
          <w:bCs/>
          <w:kern w:val="0"/>
          <w:szCs w:val="21"/>
          <w:lang w:eastAsia="en-US"/>
        </w:rPr>
      </w:pPr>
      <w:r w:rsidRPr="002327E6">
        <w:rPr>
          <w:rFonts w:ascii="Times New Roman" w:hAnsi="Times New Roman" w:cs="Times New Roman"/>
          <w:b/>
          <w:bCs/>
          <w:kern w:val="0"/>
          <w:szCs w:val="21"/>
          <w:lang w:eastAsia="en-US"/>
        </w:rPr>
        <w:t xml:space="preserve">Table S1. Other effectors associated with the pathogenesis of </w:t>
      </w:r>
      <w:r w:rsidRPr="002327E6">
        <w:rPr>
          <w:rFonts w:ascii="Times New Roman" w:hAnsi="Times New Roman" w:cs="Times New Roman"/>
          <w:b/>
          <w:bCs/>
          <w:i/>
          <w:iCs/>
          <w:kern w:val="0"/>
          <w:szCs w:val="21"/>
          <w:lang w:eastAsia="en-US"/>
        </w:rPr>
        <w:t>U. maydis</w:t>
      </w:r>
      <w:r>
        <w:rPr>
          <w:rFonts w:ascii="Times New Roman" w:hAnsi="Times New Roman" w:cs="Times New Roman"/>
          <w:b/>
          <w:bCs/>
          <w:kern w:val="0"/>
          <w:szCs w:val="21"/>
          <w:lang w:eastAsia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2900"/>
        <w:gridCol w:w="3595"/>
        <w:gridCol w:w="875"/>
      </w:tblGrid>
      <w:tr w:rsidR="002327E6" w:rsidRPr="00D13303" w14:paraId="4EE3A94C" w14:textId="77777777" w:rsidTr="00436941"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D415F1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try</w:t>
            </w:r>
          </w:p>
        </w:tc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5AC905" w14:textId="42F2BB03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or</w:t>
            </w:r>
          </w:p>
        </w:tc>
        <w:tc>
          <w:tcPr>
            <w:tcW w:w="2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DE9211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D08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Fea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Not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967A6E" w14:textId="034D2E38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2327E6" w:rsidRPr="00D13303" w14:paraId="57AC13EB" w14:textId="77777777" w:rsidTr="00436941">
        <w:tc>
          <w:tcPr>
            <w:tcW w:w="563" w:type="pct"/>
            <w:tcBorders>
              <w:top w:val="single" w:sz="4" w:space="0" w:color="auto"/>
            </w:tcBorders>
          </w:tcPr>
          <w:p w14:paraId="0EE2B290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ApB73</w:t>
            </w:r>
          </w:p>
        </w:tc>
        <w:tc>
          <w:tcPr>
            <w:tcW w:w="1746" w:type="pct"/>
            <w:tcBorders>
              <w:top w:val="single" w:sz="4" w:space="0" w:color="auto"/>
            </w:tcBorders>
          </w:tcPr>
          <w:p w14:paraId="29E8EBA5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73BB">
              <w:rPr>
                <w:rFonts w:ascii="Times New Roman" w:hAnsi="Times New Roman" w:cs="Times New Roman"/>
                <w:sz w:val="18"/>
                <w:szCs w:val="18"/>
              </w:rPr>
              <w:t>Apathogenic in B73</w:t>
            </w:r>
          </w:p>
        </w:tc>
        <w:tc>
          <w:tcPr>
            <w:tcW w:w="2164" w:type="pct"/>
            <w:tcBorders>
              <w:top w:val="single" w:sz="4" w:space="0" w:color="auto"/>
            </w:tcBorders>
          </w:tcPr>
          <w:p w14:paraId="67A4EEA8" w14:textId="77777777" w:rsidR="002327E6" w:rsidRPr="00D13303" w:rsidRDefault="002327E6" w:rsidP="002327E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656A5">
              <w:rPr>
                <w:rFonts w:ascii="Times New Roman" w:hAnsi="Times New Roman" w:cs="Times New Roman"/>
                <w:sz w:val="18"/>
                <w:szCs w:val="18"/>
              </w:rPr>
              <w:t>It was identified by transcriptome analysis and secreted into the interface of biological nutrition.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D649B71" w14:textId="0768B220" w:rsidR="002327E6" w:rsidRPr="00D13303" w:rsidRDefault="002327E6" w:rsidP="00067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irnberg&lt;/Author&gt;&lt;Year&gt;2016&lt;/Year&gt;&lt;RecNum&gt;66&lt;/RecNum&gt;&lt;DisplayText&gt;[1]&lt;/DisplayText&gt;&lt;record&gt;&lt;rec-number&gt;66&lt;/rec-number&gt;&lt;foreign-keys&gt;&lt;key app="EN" db-id="tz59sdx9ow5deyeff0350wrestpda2wta0zz" timestamp="1667150703"&gt;66&lt;/key&gt;&lt;/foreign-keys&gt;&lt;ref-type name="Journal Article"&gt;17&lt;/ref-type&gt;&lt;contributors&gt;&lt;authors&gt;&lt;author&gt;Stirnberg, A.&lt;/author&gt;&lt;author&gt;Djamei, A.&lt;/author&gt;&lt;/authors&gt;&lt;/contributors&gt;&lt;auth-address&gt;Gregor Mendel Institute (GMI), Austrian Academy of Sciences (OEAW), Vienna Biocenter (VBC), Dr. Bohr-Gasse 3, Vienna, 1030, Austria.&lt;/auth-address&gt;&lt;titles&gt;&lt;title&gt;Characterization of ApB73, a virulence factor important for colonization of Zea mays by the smut Ustilago maydis&lt;/title&gt;&lt;secondary-title&gt;Molecular Plant Pathology&lt;/secondary-title&gt;&lt;/titles&gt;&lt;periodical&gt;&lt;full-title&gt;Molecular Plant Pathology&lt;/full-title&gt;&lt;/periodical&gt;&lt;pages&gt;1467-1479&lt;/pages&gt;&lt;volume&gt;17&lt;/volume&gt;&lt;number&gt;9&lt;/number&gt;&lt;edition&gt;2016/06/10&lt;/edition&gt;&lt;keywords&gt;&lt;keyword&gt;Ecotype&lt;/keyword&gt;&lt;keyword&gt;Fungal Proteins/*metabolism&lt;/keyword&gt;&lt;keyword&gt;Plant Diseases/*microbiology&lt;/keyword&gt;&lt;keyword&gt;Protein Sorting Signals&lt;/keyword&gt;&lt;keyword&gt;Sequence Homology, Amino Acid&lt;/keyword&gt;&lt;keyword&gt;Ustilago/*pathogenicity&lt;/keyword&gt;&lt;keyword&gt;Virulence&lt;/keyword&gt;&lt;keyword&gt;Virulence Factors/*metabolism&lt;/keyword&gt;&lt;keyword&gt;Zea mays/*microbiology&lt;/keyword&gt;&lt;keyword&gt;Ustilago maydis&lt;/keyword&gt;&lt;keyword&gt;Zea mays&lt;/keyword&gt;&lt;keyword&gt;biotrophic interaction&lt;/keyword&gt;&lt;keyword&gt;effectors&lt;/keyword&gt;&lt;keyword&gt;filamentous fungus&lt;/keyword&gt;&lt;keyword&gt;plant pathogen&lt;/keyword&gt;&lt;keyword&gt;virulence factors&lt;/keyword&gt;&lt;/keywords&gt;&lt;dates&gt;&lt;year&gt;2016&lt;/year&gt;&lt;pub-dates&gt;&lt;date&gt;Dec&lt;/date&gt;&lt;/pub-dates&gt;&lt;/dates&gt;&lt;isbn&gt;1464-6722 (Print)&amp;#xD;1364-3703&lt;/isbn&gt;&lt;accession-num&gt;27279632&lt;/accession-num&gt;&lt;urls&gt;&lt;/urls&gt;&lt;custom2&gt;PMC5132131&lt;/custom2&gt;&lt;electronic-resource-num&gt;10.1111/mpp.12442&lt;/electronic-resource-num&gt;&lt;remote-database-provider&gt;NLM&lt;/remote-database-provider&gt;&lt;language&gt;eng&lt;/language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0D05A90B" w14:textId="77777777" w:rsidTr="00436941">
        <w:tc>
          <w:tcPr>
            <w:tcW w:w="563" w:type="pct"/>
          </w:tcPr>
          <w:p w14:paraId="7F84FE5A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Hum3</w:t>
            </w:r>
          </w:p>
        </w:tc>
        <w:tc>
          <w:tcPr>
            <w:tcW w:w="1746" w:type="pct"/>
          </w:tcPr>
          <w:p w14:paraId="2C1EB6B0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64" w:type="pct"/>
            <w:vMerge w:val="restart"/>
            <w:vAlign w:val="center"/>
          </w:tcPr>
          <w:p w14:paraId="3153384F" w14:textId="77777777" w:rsidR="002327E6" w:rsidRPr="00D13303" w:rsidRDefault="002327E6" w:rsidP="002327E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656A5">
              <w:rPr>
                <w:rFonts w:ascii="Times New Roman" w:hAnsi="Times New Roman" w:cs="Times New Roman"/>
                <w:sz w:val="18"/>
                <w:szCs w:val="18"/>
              </w:rPr>
              <w:t>Identified according to its specific sequence or structure.</w:t>
            </w:r>
          </w:p>
        </w:tc>
        <w:tc>
          <w:tcPr>
            <w:tcW w:w="527" w:type="pct"/>
          </w:tcPr>
          <w:p w14:paraId="60A3F548" w14:textId="095ACA77" w:rsidR="002327E6" w:rsidRPr="00D13303" w:rsidRDefault="002327E6" w:rsidP="00067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eller&lt;/Author&gt;&lt;Year&gt;2008&lt;/Year&gt;&lt;RecNum&gt;68&lt;/RecNum&gt;&lt;DisplayText&gt;[2]&lt;/DisplayText&gt;&lt;record&gt;&lt;rec-number&gt;68&lt;/rec-number&gt;&lt;foreign-keys&gt;&lt;key app="EN" db-id="tz59sdx9ow5deyeff0350wrestpda2wta0zz" timestamp="1667150948"&gt;68&lt;/key&gt;&lt;/foreign-keys&gt;&lt;ref-type name="Journal Article"&gt;17&lt;/ref-type&gt;&lt;contributors&gt;&lt;authors&gt;&lt;author&gt;Mueller, O.&lt;/author&gt;&lt;author&gt;Kahmann, R.&lt;/author&gt;&lt;author&gt;Aguilar, G.&lt;/author&gt;&lt;author&gt;Trejo-Aguilar, B.&lt;/author&gt;&lt;author&gt;Wu, A.&lt;/author&gt;&lt;author&gt;de Vries, R. P.&lt;/author&gt;&lt;/authors&gt;&lt;/contributors&gt;&lt;auth-address&gt;Max Planck Institute for Terrestrial Microbiology, Karl-von-Frisch-Strasse, D-35043 Marburg, Germany.&lt;/auth-address&gt;&lt;titles&gt;&lt;title&gt;The secretome of the maize pathogen Ustilago maydis&lt;/title&gt;&lt;secondary-title&gt;Fungal Genetics and Biology&lt;/secondary-title&gt;&lt;/titles&gt;&lt;periodical&gt;&lt;full-title&gt;Fungal Genetics and Biology&lt;/full-title&gt;&lt;/periodical&gt;&lt;pages&gt;S63-70&lt;/pages&gt;&lt;volume&gt;45 Suppl 1&lt;/volume&gt;&lt;edition&gt;2008/05/06&lt;/edition&gt;&lt;keywords&gt;&lt;keyword&gt;Fungal Proteins/genetics/*metabolism/physiology&lt;/keyword&gt;&lt;keyword&gt;Plant Diseases/*microbiology&lt;/keyword&gt;&lt;keyword&gt;Ustilago/genetics/growth &amp;amp; development/*metabolism&lt;/keyword&gt;&lt;keyword&gt;Zea mays/*microbiology&lt;/keyword&gt;&lt;/keywords&gt;&lt;dates&gt;&lt;year&gt;2008&lt;/year&gt;&lt;pub-dates&gt;&lt;date&gt;Aug&lt;/date&gt;&lt;/pub-dates&gt;&lt;/dates&gt;&lt;isbn&gt;1087-1845&lt;/isbn&gt;&lt;accession-num&gt;18456523&lt;/accession-num&gt;&lt;urls&gt;&lt;/urls&gt;&lt;electronic-resource-num&gt;10.1016/j.fgb.2008.03.012&lt;/electronic-resource-num&gt;&lt;remote-database-provider&gt;NLM&lt;/remote-database-provider&gt;&lt;language&gt;eng&lt;/language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3AA51607" w14:textId="77777777" w:rsidTr="00436941">
        <w:tc>
          <w:tcPr>
            <w:tcW w:w="563" w:type="pct"/>
          </w:tcPr>
          <w:p w14:paraId="2D32D554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Rsp1</w:t>
            </w:r>
          </w:p>
        </w:tc>
        <w:tc>
          <w:tcPr>
            <w:tcW w:w="1746" w:type="pct"/>
          </w:tcPr>
          <w:p w14:paraId="122EB230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C1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petitive and secreted prote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64" w:type="pct"/>
            <w:vMerge/>
          </w:tcPr>
          <w:p w14:paraId="24769788" w14:textId="77777777" w:rsidR="002327E6" w:rsidRPr="00D13303" w:rsidRDefault="002327E6" w:rsidP="002327E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</w:tcPr>
          <w:p w14:paraId="74A009CE" w14:textId="4C88E685" w:rsidR="002327E6" w:rsidRPr="00D13303" w:rsidRDefault="002327E6" w:rsidP="000677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laTwvQXV0aG9yPjxZZWFyPjIwMTg8L1llYXI+PFJl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laTwvQXV0aG9yPjxZZWFyPjIwMTg8L1llYXI+PFJl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14CECAC3" w14:textId="77777777" w:rsidTr="00436941">
        <w:tc>
          <w:tcPr>
            <w:tcW w:w="563" w:type="pct"/>
          </w:tcPr>
          <w:p w14:paraId="6A4ADD7D" w14:textId="77777777" w:rsidR="002327E6" w:rsidRPr="00D13303" w:rsidRDefault="002327E6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Sho1</w:t>
            </w:r>
          </w:p>
        </w:tc>
        <w:tc>
          <w:tcPr>
            <w:tcW w:w="1746" w:type="pct"/>
          </w:tcPr>
          <w:p w14:paraId="551FE12C" w14:textId="77777777" w:rsidR="002327E6" w:rsidRPr="00D13303" w:rsidRDefault="002327E6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32CC6">
              <w:rPr>
                <w:rFonts w:ascii="Times New Roman" w:hAnsi="Times New Roman" w:cs="Times New Roman" w:hint="eastAsia"/>
                <w:sz w:val="18"/>
                <w:szCs w:val="18"/>
              </w:rPr>
              <w:t>synthetic high osmolarity sen</w:t>
            </w:r>
            <w:r w:rsidRPr="00D32CC6">
              <w:rPr>
                <w:rFonts w:ascii="Times New Roman" w:hAnsi="Times New Roman" w:cs="Times New Roman"/>
                <w:sz w:val="18"/>
                <w:szCs w:val="18"/>
              </w:rPr>
              <w:t>si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2164" w:type="pct"/>
            <w:vMerge w:val="restart"/>
            <w:vAlign w:val="center"/>
          </w:tcPr>
          <w:p w14:paraId="430E29E1" w14:textId="77777777" w:rsidR="002327E6" w:rsidRPr="00D13303" w:rsidRDefault="002327E6" w:rsidP="002327E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8297A">
              <w:rPr>
                <w:rFonts w:ascii="Times New Roman" w:hAnsi="Times New Roman" w:cs="Times New Roman"/>
                <w:sz w:val="18"/>
                <w:szCs w:val="18"/>
              </w:rPr>
              <w:t>Sensing signals such as hydrophobic structures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utin monomers</w:t>
            </w:r>
            <w:r w:rsidRPr="0048297A">
              <w:rPr>
                <w:rFonts w:ascii="Times New Roman" w:hAnsi="Times New Roman" w:cs="Times New Roman"/>
                <w:sz w:val="18"/>
                <w:szCs w:val="18"/>
              </w:rPr>
              <w:t xml:space="preserve"> on plant surfaces.</w:t>
            </w:r>
          </w:p>
        </w:tc>
        <w:tc>
          <w:tcPr>
            <w:tcW w:w="527" w:type="pct"/>
            <w:vMerge w:val="restart"/>
          </w:tcPr>
          <w:p w14:paraId="11696EDD" w14:textId="35C37306" w:rsidR="002327E6" w:rsidRPr="00D13303" w:rsidRDefault="002327E6" w:rsidP="00BC764A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2ZXI8L0F1dGhvcj48WWVhcj4yMDE0PC9ZZWFyPjxS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</w:fldData>
              </w:fldChar>
            </w:r>
            <w:r w:rsidR="00BC76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C764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2ZXI8L0F1dGhvcj48WWVhcj4yMDE0PC9ZZWFyPjxS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</w:fldData>
              </w:fldChar>
            </w:r>
            <w:r w:rsidR="00BC76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C764A">
              <w:rPr>
                <w:rFonts w:ascii="Times New Roman" w:hAnsi="Times New Roman" w:cs="Times New Roman"/>
                <w:sz w:val="18"/>
                <w:szCs w:val="18"/>
              </w:rPr>
            </w:r>
            <w:r w:rsidR="00BC764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4, 5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15028CCB" w14:textId="77777777" w:rsidTr="00436941">
        <w:tc>
          <w:tcPr>
            <w:tcW w:w="563" w:type="pct"/>
          </w:tcPr>
          <w:p w14:paraId="5C455056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Msb2</w:t>
            </w:r>
          </w:p>
        </w:tc>
        <w:tc>
          <w:tcPr>
            <w:tcW w:w="1746" w:type="pct"/>
          </w:tcPr>
          <w:p w14:paraId="6A27E79B" w14:textId="77777777" w:rsidR="002327E6" w:rsidRPr="00D13303" w:rsidRDefault="002327E6" w:rsidP="00F64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5529">
              <w:rPr>
                <w:rFonts w:ascii="Times New Roman" w:hAnsi="Times New Roman" w:cs="Times New Roman" w:hint="eastAsia"/>
                <w:sz w:val="18"/>
                <w:szCs w:val="18"/>
              </w:rPr>
              <w:t>multicopy sup</w:t>
            </w:r>
            <w:r w:rsidRPr="00C25529">
              <w:rPr>
                <w:rFonts w:ascii="Times New Roman" w:hAnsi="Times New Roman" w:cs="Times New Roman"/>
                <w:sz w:val="18"/>
                <w:szCs w:val="18"/>
              </w:rPr>
              <w:t>pressor of a budding defe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</w:t>
            </w:r>
          </w:p>
        </w:tc>
        <w:tc>
          <w:tcPr>
            <w:tcW w:w="2164" w:type="pct"/>
            <w:vMerge/>
          </w:tcPr>
          <w:p w14:paraId="17ED0286" w14:textId="77777777" w:rsidR="002327E6" w:rsidRPr="00D13303" w:rsidRDefault="002327E6" w:rsidP="002327E6">
            <w:pPr>
              <w:adjustRightInd w:val="0"/>
              <w:snapToGrid w:val="0"/>
              <w:spacing w:line="240" w:lineRule="atLeast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vMerge/>
          </w:tcPr>
          <w:p w14:paraId="7A8680A7" w14:textId="77777777" w:rsidR="002327E6" w:rsidRPr="00D13303" w:rsidRDefault="002327E6" w:rsidP="00F641C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27E6" w:rsidRPr="00D13303" w14:paraId="5B20E9CD" w14:textId="77777777" w:rsidTr="00436941">
        <w:tc>
          <w:tcPr>
            <w:tcW w:w="563" w:type="pct"/>
          </w:tcPr>
          <w:p w14:paraId="1DE0009E" w14:textId="77777777" w:rsidR="002327E6" w:rsidRPr="00D13303" w:rsidRDefault="002327E6" w:rsidP="00BA3AF7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t</w:t>
            </w:r>
          </w:p>
        </w:tc>
        <w:tc>
          <w:tcPr>
            <w:tcW w:w="1746" w:type="pct"/>
          </w:tcPr>
          <w:p w14:paraId="35848212" w14:textId="77777777" w:rsidR="002327E6" w:rsidRPr="00D13303" w:rsidRDefault="002327E6" w:rsidP="00BA3AF7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A04A80">
              <w:rPr>
                <w:rFonts w:ascii="Times New Roman" w:hAnsi="Times New Roman" w:cs="Times New Roman"/>
                <w:sz w:val="18"/>
                <w:szCs w:val="18"/>
              </w:rPr>
              <w:t>protein mannose transferase</w:t>
            </w:r>
          </w:p>
        </w:tc>
        <w:tc>
          <w:tcPr>
            <w:tcW w:w="2164" w:type="pct"/>
          </w:tcPr>
          <w:p w14:paraId="377EA9C2" w14:textId="77777777" w:rsidR="002327E6" w:rsidRPr="00D13303" w:rsidRDefault="002327E6" w:rsidP="00BA3AF7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C112C">
              <w:rPr>
                <w:rFonts w:ascii="Times New Roman" w:hAnsi="Times New Roman" w:cs="Times New Roman"/>
                <w:sz w:val="18"/>
                <w:szCs w:val="18"/>
              </w:rPr>
              <w:t>Promote the ability of hyphae to form attachment cells and penetrate the stratum corneum of plants.</w:t>
            </w:r>
          </w:p>
        </w:tc>
        <w:tc>
          <w:tcPr>
            <w:tcW w:w="527" w:type="pct"/>
          </w:tcPr>
          <w:p w14:paraId="11433A51" w14:textId="15752FB2" w:rsidR="002327E6" w:rsidRPr="00D13303" w:rsidRDefault="002327E6" w:rsidP="00BA3AF7">
            <w:pPr>
              <w:spacing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D62A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rnández-Álvarez&lt;/Author&gt;&lt;Year&gt;2012&lt;/Year&gt;&lt;RecNum&gt;71&lt;/RecNum&gt;&lt;DisplayText&gt;[6]&lt;/DisplayText&gt;&lt;record&gt;&lt;rec-number&gt;71&lt;/rec-number&gt;&lt;foreign-keys&gt;&lt;key app="EN" db-id="tz59sdx9ow5deyeff0350wrestpda2wta0zz" timestamp="1667151922"&gt;71&lt;/key&gt;&lt;/foreign-keys&gt;&lt;ref-type name="Journal Article"&gt;17&lt;/ref-type&gt;&lt;contributors&gt;&lt;authors&gt;&lt;author&gt;Fernández-Álvarez, Alfonso&lt;/author&gt;&lt;author&gt;Marín-Menguiano, Miriam&lt;/author&gt;&lt;author&gt;Lanver, Daniel&lt;/author&gt;&lt;author&gt;Jiménez-Martín, Alberto&lt;/author&gt;&lt;author&gt;Elías-Villalobos, Alberto&lt;/author&gt;&lt;author&gt;Pérez-Pulido, Antonio J.&lt;/author&gt;&lt;author&gt;Kahmann, Regine&lt;/author&gt;&lt;author&gt;Ibeas, José Ignacio&lt;/author&gt;&lt;/authors&gt;&lt;/contributors&gt;&lt;titles&gt;&lt;title&gt;Identification of O-mannosylated Virulence Factors in Ustilago maydis&lt;/title&gt;&lt;secondary-title&gt;PLoS Pathogens&lt;/secondary-title&gt;&lt;/titles&gt;&lt;periodical&gt;&lt;full-title&gt;PLoS Pathogens&lt;/full-title&gt;&lt;/periodical&gt;&lt;pages&gt;e1002563&lt;/pages&gt;&lt;volume&gt;8&lt;/volume&gt;&lt;dates&gt;&lt;year&gt;2012&lt;/year&gt;&lt;/dates&gt;&lt;urls&gt;&lt;/urls&gt;&lt;electronic-resource-num&gt; 10.1371/journal.ppat.1002563 &lt;/electronic-resource-num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3EAA59BD" w14:textId="77777777" w:rsidTr="00436941">
        <w:tc>
          <w:tcPr>
            <w:tcW w:w="563" w:type="pct"/>
          </w:tcPr>
          <w:p w14:paraId="18B6360A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</w:p>
        </w:tc>
        <w:tc>
          <w:tcPr>
            <w:tcW w:w="1746" w:type="pct"/>
          </w:tcPr>
          <w:p w14:paraId="2143EBEF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 xml:space="preserve">signal pepti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ptidas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64" w:type="pct"/>
          </w:tcPr>
          <w:p w14:paraId="45BF028C" w14:textId="448DB70B" w:rsidR="002327E6" w:rsidRPr="00EF0191" w:rsidRDefault="002327E6" w:rsidP="00BA3AF7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F0191">
              <w:rPr>
                <w:rFonts w:ascii="Times New Roman" w:hAnsi="Times New Roman" w:cs="Times New Roman"/>
                <w:sz w:val="18"/>
                <w:szCs w:val="18"/>
              </w:rPr>
              <w:t>is the on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gnal peptide peptidase of </w:t>
            </w:r>
            <w:r w:rsidRPr="00EF0191">
              <w:rPr>
                <w:rFonts w:ascii="Times New Roman" w:hAnsi="Times New Roman" w:cs="Times New Roman"/>
                <w:i/>
                <w:sz w:val="18"/>
                <w:szCs w:val="18"/>
              </w:rPr>
              <w:t>U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EF019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EF0191">
              <w:rPr>
                <w:rFonts w:ascii="Times New Roman" w:hAnsi="Times New Roman" w:cs="Times New Roman"/>
                <w:i/>
                <w:sz w:val="18"/>
                <w:szCs w:val="18"/>
              </w:rPr>
              <w:t>aydis.</w:t>
            </w:r>
            <w:r w:rsidRPr="00EF01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7" w:type="pct"/>
          </w:tcPr>
          <w:p w14:paraId="4BD17CB7" w14:textId="5CF674BF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3NzPC9BdXRob3I+PFllYXI+MjAxNDwvWWVhcj48UmVj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3NzPC9BdXRob3I+PFllYXI+MjAxNDwvWWVhcj48UmVj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3AC92287" w14:textId="77777777" w:rsidTr="00436941">
        <w:tc>
          <w:tcPr>
            <w:tcW w:w="563" w:type="pct"/>
          </w:tcPr>
          <w:p w14:paraId="284178A9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Clp1</w:t>
            </w:r>
          </w:p>
        </w:tc>
        <w:tc>
          <w:tcPr>
            <w:tcW w:w="1746" w:type="pct"/>
          </w:tcPr>
          <w:p w14:paraId="72BEAC6E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4471">
              <w:rPr>
                <w:rFonts w:ascii="Times New Roman" w:hAnsi="Times New Roman" w:cs="Times New Roman"/>
                <w:sz w:val="18"/>
                <w:szCs w:val="18"/>
              </w:rPr>
              <w:t>clampless</w:t>
            </w:r>
            <w:proofErr w:type="spellEnd"/>
            <w:r w:rsidRPr="00864471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164" w:type="pct"/>
          </w:tcPr>
          <w:p w14:paraId="17E9EB47" w14:textId="0BB3F179" w:rsidR="002327E6" w:rsidRPr="00D13303" w:rsidRDefault="002327E6" w:rsidP="00BA3AF7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15331">
              <w:rPr>
                <w:rFonts w:ascii="Times New Roman" w:hAnsi="Times New Roman" w:cs="Times New Roman"/>
                <w:sz w:val="18"/>
                <w:szCs w:val="18"/>
              </w:rPr>
              <w:t xml:space="preserve">Clp1 is an important protein regulating cell cycle, which can promote the replication and proliferation of </w:t>
            </w:r>
            <w:r w:rsidRPr="00815331">
              <w:rPr>
                <w:rFonts w:ascii="Times New Roman" w:hAnsi="Times New Roman" w:cs="Times New Roman"/>
                <w:i/>
                <w:sz w:val="18"/>
                <w:szCs w:val="18"/>
              </w:rPr>
              <w:t>U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153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815331">
              <w:rPr>
                <w:rFonts w:ascii="Times New Roman" w:hAnsi="Times New Roman" w:cs="Times New Roman"/>
                <w:i/>
                <w:sz w:val="18"/>
                <w:szCs w:val="18"/>
              </w:rPr>
              <w:t>aydis</w:t>
            </w:r>
            <w:r w:rsidRPr="008153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27" w:type="pct"/>
          </w:tcPr>
          <w:p w14:paraId="03F3CB41" w14:textId="5448A9A5" w:rsidR="002327E6" w:rsidRPr="00D13303" w:rsidRDefault="002327E6" w:rsidP="00BC764A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C76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imel&lt;/Author&gt;&lt;Year&gt;2010&lt;/Year&gt;&lt;RecNum&gt;63&lt;/RecNum&gt;&lt;DisplayText&gt;[8]&lt;/DisplayText&gt;&lt;record&gt;&lt;rec-number&gt;63&lt;/rec-number&gt;&lt;foreign-keys&gt;&lt;key app="EN" db-id="9x2esprwxtdaroetxfzvfpa9sest0wtsxd0t" timestamp="1667791874"&gt;63&lt;/key&gt;&lt;/foreign-keys&gt;&lt;ref-type name="Journal Article"&gt;17&lt;/ref-type&gt;&lt;contributors&gt;&lt;authors&gt;&lt;author&gt;Heimel, Kai&lt;/author&gt;&lt;author&gt;Scherer, Mario&lt;/author&gt;&lt;author&gt;Schuler, David&lt;/author&gt;&lt;author&gt;xe,&lt;/author&gt;&lt;author&gt;mper, J.&lt;/author&gt;&lt;author&gt;xf,&lt;/author&gt;&lt;author&gt;rg,&lt;/author&gt;&lt;/authors&gt;&lt;/contributors&gt;&lt;titles&gt;&lt;title&gt;The Ustilago maydis Clp1 Protein Orchestrates Pheromone and b-Dependent Signaling Pathways to Coordinate the Cell Cycle and Pathogenic Development&lt;/title&gt;&lt;secondary-title&gt;The Plant Cell&lt;/secondary-title&gt;&lt;/titles&gt;&lt;periodical&gt;&lt;full-title&gt;The Plant Cell&lt;/full-title&gt;&lt;/periodical&gt;&lt;pages&gt;2908-2922&lt;/pages&gt;&lt;volume&gt;22&lt;/volume&gt;&lt;number&gt;8&lt;/number&gt;&lt;dates&gt;&lt;year&gt;2010&lt;/year&gt;&lt;/dates&gt;&lt;publisher&gt;American Society of Plant Biologists (ASPB)&lt;/publisher&gt;&lt;isbn&gt;10404651&lt;/isbn&gt;&lt;urls&gt;&lt;related-urls&gt;&lt;url&gt;http://www.jstor.org/stable/20780611&lt;/url&gt;&lt;/related-urls&gt;&lt;/urls&gt;&lt;custom1&gt;Full publication date: AUGUST 2010&lt;/custom1&gt;&lt;remote-database-name&gt;JSTOR&lt;/remote-database-name&gt;&lt;access-date&gt;2022/10/30/&lt;/access-date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5F43103B" w14:textId="77777777" w:rsidTr="00436941">
        <w:tc>
          <w:tcPr>
            <w:tcW w:w="563" w:type="pct"/>
          </w:tcPr>
          <w:p w14:paraId="513E6B6F" w14:textId="77777777" w:rsidR="002327E6" w:rsidRPr="00D13303" w:rsidRDefault="002327E6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Cib1</w:t>
            </w:r>
          </w:p>
        </w:tc>
        <w:tc>
          <w:tcPr>
            <w:tcW w:w="1746" w:type="pct"/>
          </w:tcPr>
          <w:p w14:paraId="62AC6BB8" w14:textId="77777777" w:rsidR="002327E6" w:rsidRPr="00D13303" w:rsidRDefault="002327E6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716D9E">
              <w:rPr>
                <w:rFonts w:ascii="Times New Roman" w:hAnsi="Times New Roman" w:cs="Times New Roman" w:hint="eastAsia"/>
                <w:sz w:val="18"/>
                <w:szCs w:val="18"/>
              </w:rPr>
              <w:t>Clp1 in</w:t>
            </w:r>
            <w:r w:rsidRPr="00716D9E">
              <w:rPr>
                <w:rFonts w:ascii="Times New Roman" w:hAnsi="Times New Roman" w:cs="Times New Roman"/>
                <w:sz w:val="18"/>
                <w:szCs w:val="18"/>
              </w:rPr>
              <w:t>teracting bZip1</w:t>
            </w:r>
          </w:p>
        </w:tc>
        <w:tc>
          <w:tcPr>
            <w:tcW w:w="2164" w:type="pct"/>
          </w:tcPr>
          <w:p w14:paraId="0BAD6F5A" w14:textId="77777777" w:rsidR="002327E6" w:rsidRPr="00D13303" w:rsidRDefault="002327E6" w:rsidP="002327E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E4B0D">
              <w:rPr>
                <w:rFonts w:ascii="Times New Roman" w:hAnsi="Times New Roman" w:cs="Times New Roman"/>
                <w:sz w:val="18"/>
                <w:szCs w:val="18"/>
              </w:rPr>
              <w:t xml:space="preserve">Clp1/Cib1 complex can be regarded as a checkpoint for </w:t>
            </w:r>
            <w:r w:rsidRPr="00EE4B0D">
              <w:rPr>
                <w:rFonts w:ascii="Times New Roman" w:hAnsi="Times New Roman" w:cs="Times New Roman"/>
                <w:i/>
                <w:sz w:val="18"/>
                <w:szCs w:val="18"/>
              </w:rPr>
              <w:t>U. maydis</w:t>
            </w:r>
            <w:r w:rsidRPr="00EE4B0D">
              <w:rPr>
                <w:rFonts w:ascii="Times New Roman" w:hAnsi="Times New Roman" w:cs="Times New Roman"/>
                <w:sz w:val="18"/>
                <w:szCs w:val="18"/>
              </w:rPr>
              <w:t xml:space="preserve"> to start parasitic life.</w:t>
            </w:r>
          </w:p>
        </w:tc>
        <w:tc>
          <w:tcPr>
            <w:tcW w:w="527" w:type="pct"/>
          </w:tcPr>
          <w:p w14:paraId="17958CB1" w14:textId="7978E876" w:rsidR="002327E6" w:rsidRPr="00D13303" w:rsidRDefault="002327E6" w:rsidP="00BC764A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C764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imel&lt;/Author&gt;&lt;Year&gt;2010&lt;/Year&gt;&lt;RecNum&gt;63&lt;/RecNum&gt;&lt;DisplayText&gt;[8]&lt;/DisplayText&gt;&lt;record&gt;&lt;rec-number&gt;63&lt;/rec-number&gt;&lt;foreign-keys&gt;&lt;key app="EN" db-id="9x2esprwxtdaroetxfzvfpa9sest0wtsxd0t" timestamp="1667791874"&gt;63&lt;/key&gt;&lt;/foreign-keys&gt;&lt;ref-type name="Journal Article"&gt;17&lt;/ref-type&gt;&lt;contributors&gt;&lt;authors&gt;&lt;author&gt;Heimel, Kai&lt;/author&gt;&lt;author&gt;Scherer, Mario&lt;/author&gt;&lt;author&gt;Schuler, David&lt;/author&gt;&lt;author&gt;xe,&lt;/author&gt;&lt;author&gt;mper, J.&lt;/author&gt;&lt;author&gt;xf,&lt;/author&gt;&lt;author&gt;rg,&lt;/author&gt;&lt;/authors&gt;&lt;/contributors&gt;&lt;titles&gt;&lt;title&gt;The Ustilago maydis Clp1 Protein Orchestrates Pheromone and b-Dependent Signaling Pathways to Coordinate the Cell Cycle and Pathogenic Development&lt;/title&gt;&lt;secondary-title&gt;The Plant Cell&lt;/secondary-title&gt;&lt;/titles&gt;&lt;periodical&gt;&lt;full-title&gt;The Plant Cell&lt;/full-title&gt;&lt;/periodical&gt;&lt;pages&gt;2908-2922&lt;/pages&gt;&lt;volume&gt;22&lt;/volume&gt;&lt;number&gt;8&lt;/number&gt;&lt;dates&gt;&lt;year&gt;2010&lt;/year&gt;&lt;/dates&gt;&lt;publisher&gt;American Society of Plant Biologists (ASPB)&lt;/publisher&gt;&lt;isbn&gt;10404651&lt;/isbn&gt;&lt;urls&gt;&lt;related-urls&gt;&lt;url&gt;http://www.jstor.org/stable/20780611&lt;/url&gt;&lt;/related-urls&gt;&lt;/urls&gt;&lt;custom1&gt;Full publication date: AUGUST 2010&lt;/custom1&gt;&lt;remote-database-name&gt;JSTOR&lt;/remote-database-name&gt;&lt;access-date&gt;2022/10/30/&lt;/access-date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3927EB3C" w14:textId="77777777" w:rsidTr="00436941">
        <w:tc>
          <w:tcPr>
            <w:tcW w:w="563" w:type="pct"/>
          </w:tcPr>
          <w:p w14:paraId="2AD28E89" w14:textId="77777777" w:rsidR="002327E6" w:rsidRPr="00D13303" w:rsidRDefault="002327E6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Fly1</w:t>
            </w:r>
          </w:p>
        </w:tc>
        <w:tc>
          <w:tcPr>
            <w:tcW w:w="1746" w:type="pct"/>
          </w:tcPr>
          <w:p w14:paraId="6AB2F535" w14:textId="77777777" w:rsidR="002327E6" w:rsidRPr="00D13303" w:rsidRDefault="002327E6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galysin1</w:t>
            </w:r>
          </w:p>
        </w:tc>
        <w:tc>
          <w:tcPr>
            <w:tcW w:w="2164" w:type="pct"/>
          </w:tcPr>
          <w:p w14:paraId="6E75F17B" w14:textId="77777777" w:rsidR="002327E6" w:rsidRPr="00D13303" w:rsidRDefault="002327E6" w:rsidP="002327E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85E46">
              <w:rPr>
                <w:rFonts w:ascii="Times New Roman" w:hAnsi="Times New Roman" w:cs="Times New Roman"/>
                <w:sz w:val="18"/>
                <w:szCs w:val="18"/>
              </w:rPr>
              <w:t>Chitinase that destroys host plants</w:t>
            </w:r>
          </w:p>
        </w:tc>
        <w:tc>
          <w:tcPr>
            <w:tcW w:w="527" w:type="pct"/>
          </w:tcPr>
          <w:p w14:paraId="3DBDE5DC" w14:textId="09226D4C" w:rsidR="002327E6" w:rsidRPr="00D13303" w:rsidRDefault="002327E6" w:rsidP="000677D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7DlmttZW48L0F1dGhvcj48WWVhcj4yMDE4PC9ZZWFyPjxS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7DlmttZW48L0F1dGhvcj48WWVhcj4yMDE4PC9ZZWFyPjxS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3F89A6E9" w14:textId="77777777" w:rsidTr="00436941">
        <w:tc>
          <w:tcPr>
            <w:tcW w:w="563" w:type="pct"/>
          </w:tcPr>
          <w:p w14:paraId="4B782D1F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Sta1</w:t>
            </w:r>
          </w:p>
        </w:tc>
        <w:tc>
          <w:tcPr>
            <w:tcW w:w="1746" w:type="pct"/>
          </w:tcPr>
          <w:p w14:paraId="5C67CD4F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160D25">
              <w:rPr>
                <w:rFonts w:ascii="Times New Roman" w:hAnsi="Times New Roman" w:cs="Times New Roman"/>
                <w:sz w:val="18"/>
                <w:szCs w:val="18"/>
              </w:rPr>
              <w:t>small tumor-associated 1</w:t>
            </w:r>
          </w:p>
        </w:tc>
        <w:tc>
          <w:tcPr>
            <w:tcW w:w="2164" w:type="pct"/>
          </w:tcPr>
          <w:p w14:paraId="153C41BE" w14:textId="77777777" w:rsidR="002327E6" w:rsidRPr="00D13303" w:rsidRDefault="002327E6" w:rsidP="00BA3AF7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85E46">
              <w:rPr>
                <w:rFonts w:ascii="Times New Roman" w:hAnsi="Times New Roman" w:cs="Times New Roman"/>
                <w:sz w:val="18"/>
                <w:szCs w:val="18"/>
              </w:rPr>
              <w:t xml:space="preserve">It was synthesized only when </w:t>
            </w:r>
            <w:r w:rsidRPr="00A85E46">
              <w:rPr>
                <w:rFonts w:ascii="Times New Roman" w:hAnsi="Times New Roman" w:cs="Times New Roman"/>
                <w:i/>
                <w:sz w:val="18"/>
                <w:szCs w:val="18"/>
              </w:rPr>
              <w:t>U. maydis</w:t>
            </w:r>
            <w:r w:rsidRPr="00A85E46">
              <w:rPr>
                <w:rFonts w:ascii="Times New Roman" w:hAnsi="Times New Roman" w:cs="Times New Roman"/>
                <w:sz w:val="18"/>
                <w:szCs w:val="18"/>
              </w:rPr>
              <w:t xml:space="preserve"> budded, and the secreted Sta1 protein could not bind to the surface of haploid, but could be adsorbed on the cell wall of binucleate hyphae.</w:t>
            </w:r>
          </w:p>
        </w:tc>
        <w:tc>
          <w:tcPr>
            <w:tcW w:w="527" w:type="pct"/>
          </w:tcPr>
          <w:p w14:paraId="43B2DB08" w14:textId="38F16C52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naka&lt;/Author&gt;&lt;Year&gt;2020&lt;/Year&gt;&lt;RecNum&gt;67&lt;/RecNum&gt;&lt;DisplayText&gt;[10]&lt;/DisplayText&gt;&lt;record&gt;&lt;rec-number&gt;67&lt;/rec-number&gt;&lt;foreign-keys&gt;&lt;key app="EN" db-id="tz59sdx9ow5deyeff0350wrestpda2wta0zz" timestamp="1667150802"&gt;67&lt;/key&gt;&lt;/foreign-keys&gt;&lt;ref-type name="Journal Article"&gt;17&lt;/ref-type&gt;&lt;contributors&gt;&lt;authors&gt;&lt;author&gt;Tanaka, S.&lt;/author&gt;&lt;author&gt;Gollin, I.&lt;/author&gt;&lt;author&gt;Rössel, N.&lt;/author&gt;&lt;author&gt;Kahmann, R.&lt;/author&gt;&lt;/authors&gt;&lt;/contributors&gt;&lt;auth-address&gt;Department of Organismic Interactions, Max Planck Institute for Terrestrial Microbiology, Karl-von-Frisch-Straße 10, D-35043, Marburg, Germany.&lt;/auth-address&gt;&lt;titles&gt;&lt;title&gt;The functionally conserved effector Sta1 is a fungal cell wall protein required for virulence in Ustilago maydis&lt;/title&gt;&lt;secondary-title&gt;New Phytologist&lt;/secondary-title&gt;&lt;/titles&gt;&lt;periodical&gt;&lt;full-title&gt;New Phytologist&lt;/full-title&gt;&lt;/periodical&gt;&lt;pages&gt;185-199&lt;/pages&gt;&lt;volume&gt;227&lt;/volume&gt;&lt;number&gt;1&lt;/number&gt;&lt;edition&gt;2020/03/01&lt;/edition&gt;&lt;keywords&gt;&lt;keyword&gt;Basidiomycota&lt;/keyword&gt;&lt;keyword&gt;Cell Wall&lt;/keyword&gt;&lt;keyword&gt;Fungal Proteins/genetics&lt;/keyword&gt;&lt;keyword&gt;*Plant Diseases&lt;/keyword&gt;&lt;keyword&gt;*Ustilago/genetics&lt;/keyword&gt;&lt;keyword&gt;Virulence&lt;/keyword&gt;&lt;keyword&gt;Zea mays&lt;/keyword&gt;&lt;keyword&gt;Ustilago maydis&lt;/keyword&gt;&lt;keyword&gt;biotrophic pathogen&lt;/keyword&gt;&lt;keyword&gt;core effector&lt;/keyword&gt;&lt;keyword&gt;fungal cell wall&lt;/keyword&gt;&lt;/keywords&gt;&lt;dates&gt;&lt;year&gt;2020&lt;/year&gt;&lt;pub-dates&gt;&lt;date&gt;Jul&lt;/date&gt;&lt;/pub-dates&gt;&lt;/dates&gt;&lt;isbn&gt;0028-646x&lt;/isbn&gt;&lt;accession-num&gt;32112567&lt;/accession-num&gt;&lt;urls&gt;&lt;/urls&gt;&lt;electronic-resource-num&gt;10.1111/nph.16508&lt;/electronic-resource-num&gt;&lt;remote-database-provider&gt;NLM&lt;/remote-database-provider&gt;&lt;language&gt;eng&lt;/language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3C7B39C2" w14:textId="77777777" w:rsidTr="00436941">
        <w:tc>
          <w:tcPr>
            <w:tcW w:w="563" w:type="pct"/>
          </w:tcPr>
          <w:p w14:paraId="1ED50CCB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Scp2</w:t>
            </w:r>
          </w:p>
        </w:tc>
        <w:tc>
          <w:tcPr>
            <w:tcW w:w="1746" w:type="pct"/>
          </w:tcPr>
          <w:p w14:paraId="6E587A8C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ol carrier protein 2</w:t>
            </w:r>
          </w:p>
        </w:tc>
        <w:tc>
          <w:tcPr>
            <w:tcW w:w="2164" w:type="pct"/>
          </w:tcPr>
          <w:p w14:paraId="53622C8B" w14:textId="77777777" w:rsidR="002327E6" w:rsidRPr="00D13303" w:rsidRDefault="002327E6" w:rsidP="00BA3AF7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42DB6">
              <w:rPr>
                <w:rFonts w:ascii="Times New Roman" w:hAnsi="Times New Roman" w:cs="Times New Roman"/>
                <w:sz w:val="18"/>
                <w:szCs w:val="18"/>
              </w:rPr>
              <w:t>Scp2 is located in the haploid peroxisome, and its function is unclear.</w:t>
            </w:r>
          </w:p>
        </w:tc>
        <w:tc>
          <w:tcPr>
            <w:tcW w:w="527" w:type="pct"/>
          </w:tcPr>
          <w:p w14:paraId="7853A8AF" w14:textId="7D01C0B2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rombach&lt;/Author&gt;&lt;Year&gt;2018&lt;/Year&gt;&lt;RecNum&gt;76&lt;/RecNum&gt;&lt;DisplayText&gt;[11]&lt;/DisplayText&gt;&lt;record&gt;&lt;rec-number&gt;76&lt;/rec-number&gt;&lt;foreign-keys&gt;&lt;key app="EN" db-id="tz59sdx9ow5deyeff0350wrestpda2wta0zz" timestamp="1667153999"&gt;76&lt;/key&gt;&lt;/foreign-keys&gt;&lt;ref-type name="Journal Article"&gt;17&lt;/ref-type&gt;&lt;contributors&gt;&lt;authors&gt;&lt;author&gt;Krombach, S.&lt;/author&gt;&lt;author&gt;Reissmann, S.&lt;/author&gt;&lt;author&gt;Kreibich, S.&lt;/author&gt;&lt;author&gt;Bochen, F.&lt;/author&gt;&lt;author&gt;Kahmann, R.&lt;/author&gt;&lt;/authors&gt;&lt;/contributors&gt;&lt;auth-address&gt;Max Planck Institute for Terrestrial Microbiology, Karl-von-Frisch-Strasse 10, 35043, Marburg, Germany.&lt;/auth-address&gt;&lt;titles&gt;&lt;title&gt;Virulence function of the Ustilago maydis sterol carrier protein 2&lt;/title&gt;&lt;secondary-title&gt;New Phytologist&lt;/secondary-title&gt;&lt;/titles&gt;&lt;periodical&gt;&lt;full-title&gt;New Phytologist&lt;/full-title&gt;&lt;/periodical&gt;&lt;pages&gt;553-566&lt;/pages&gt;&lt;volume&gt;220&lt;/volume&gt;&lt;number&gt;2&lt;/number&gt;&lt;edition&gt;2018/06/14&lt;/edition&gt;&lt;keywords&gt;&lt;keyword&gt;Endosomes/metabolism&lt;/keyword&gt;&lt;keyword&gt;Fatty Acids/metabolism&lt;/keyword&gt;&lt;keyword&gt;Fungal Proteins/*metabolism&lt;/keyword&gt;&lt;keyword&gt;Gene Expression Regulation, Fungal&lt;/keyword&gt;&lt;keyword&gt;Green Fluorescent Proteins/metabolism&lt;/keyword&gt;&lt;keyword&gt;Oxidation-Reduction&lt;/keyword&gt;&lt;keyword&gt;Peroxisomes/metabolism&lt;/keyword&gt;&lt;keyword&gt;Sequence Deletion&lt;/keyword&gt;&lt;keyword&gt;Ustilago/genetics/growth &amp;amp; development/metabolism/*pathogenicity&lt;/keyword&gt;&lt;keyword&gt;Virulence&lt;/keyword&gt;&lt;keyword&gt;Ustilago maydis&lt;/keyword&gt;&lt;keyword&gt;biotrophic fungi&lt;/keyword&gt;&lt;keyword&gt;peroxisomes&lt;/keyword&gt;&lt;keyword&gt;plant pathogens&lt;/keyword&gt;&lt;keyword&gt;sterol carrier protein 2&lt;/keyword&gt;&lt;/keywords&gt;&lt;dates&gt;&lt;year&gt;2018&lt;/year&gt;&lt;pub-dates&gt;&lt;date&gt;Oct&lt;/date&gt;&lt;/pub-dates&gt;&lt;/dates&gt;&lt;isbn&gt;0028-646x&lt;/isbn&gt;&lt;accession-num&gt;29897130&lt;/accession-num&gt;&lt;urls&gt;&lt;/urls&gt;&lt;electronic-resource-num&gt;10.1111/nph.15268&lt;/electronic-resource-num&gt;&lt;remote-database-provider&gt;NLM&lt;/remote-database-provider&gt;&lt;language&gt;eng&lt;/language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594A073F" w14:textId="77777777" w:rsidTr="00436941">
        <w:tc>
          <w:tcPr>
            <w:tcW w:w="563" w:type="pct"/>
          </w:tcPr>
          <w:p w14:paraId="5E63AECD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t>Erc1</w:t>
            </w:r>
          </w:p>
        </w:tc>
        <w:tc>
          <w:tcPr>
            <w:tcW w:w="1746" w:type="pct"/>
          </w:tcPr>
          <w:p w14:paraId="3135DAD2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9D156D">
              <w:rPr>
                <w:rFonts w:ascii="Times New Roman" w:hAnsi="Times New Roman" w:cs="Times New Roman"/>
                <w:sz w:val="18"/>
                <w:szCs w:val="18"/>
              </w:rPr>
              <w:t>enzyme required for cell-to-cell extension</w:t>
            </w:r>
          </w:p>
        </w:tc>
        <w:tc>
          <w:tcPr>
            <w:tcW w:w="2164" w:type="pct"/>
          </w:tcPr>
          <w:p w14:paraId="7A1876CA" w14:textId="77777777" w:rsidR="002327E6" w:rsidRPr="00D13303" w:rsidRDefault="002327E6" w:rsidP="00BA3AF7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42DB6">
              <w:rPr>
                <w:rFonts w:ascii="Times New Roman" w:hAnsi="Times New Roman" w:cs="Times New Roman"/>
                <w:sz w:val="18"/>
                <w:szCs w:val="18"/>
              </w:rPr>
              <w:t xml:space="preserve">Enzymes required for cell-to-cell extension contribute to the virulence of </w:t>
            </w:r>
            <w:r w:rsidRPr="00542DB6">
              <w:rPr>
                <w:rFonts w:ascii="Times New Roman" w:hAnsi="Times New Roman" w:cs="Times New Roman"/>
                <w:i/>
                <w:sz w:val="18"/>
                <w:szCs w:val="18"/>
              </w:rPr>
              <w:t>U.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42DB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aydis </w:t>
            </w:r>
            <w:r w:rsidRPr="00542DB6">
              <w:rPr>
                <w:rFonts w:ascii="Times New Roman" w:hAnsi="Times New Roman" w:cs="Times New Roman"/>
                <w:sz w:val="18"/>
                <w:szCs w:val="18"/>
              </w:rPr>
              <w:t>on maize leaves, but not on ears.</w:t>
            </w:r>
          </w:p>
        </w:tc>
        <w:tc>
          <w:tcPr>
            <w:tcW w:w="527" w:type="pct"/>
          </w:tcPr>
          <w:p w14:paraId="17920EAF" w14:textId="033E3071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Ökmen&lt;/Author&gt;&lt;Year&gt;2022&lt;/Year&gt;&lt;RecNum&gt;77&lt;/RecNum&gt;&lt;DisplayText&gt;[12]&lt;/DisplayText&gt;&lt;record&gt;&lt;rec-number&gt;77&lt;/rec-number&gt;&lt;foreign-keys&gt;&lt;key app="EN" db-id="tz59sdx9ow5deyeff0350wrestpda2wta0zz" timestamp="1667154220"&gt;77&lt;/key&gt;&lt;/foreign-keys&gt;&lt;ref-type name="Journal Article"&gt;17&lt;/ref-type&gt;&lt;contributors&gt;&lt;authors&gt;&lt;author&gt;Ökmen, Bilal&lt;/author&gt;&lt;author&gt;Jaeger, Elaine&lt;/author&gt;&lt;author&gt;Schilling, Lena&lt;/author&gt;&lt;author&gt;Finke, Natalie&lt;/author&gt;&lt;author&gt;Klemd, Amy&lt;/author&gt;&lt;author&gt;Lee, Yoon Joo&lt;/author&gt;&lt;author&gt;Wemhöner, Raphael&lt;/author&gt;&lt;author&gt;Pauly, Markus&lt;/author&gt;&lt;author&gt;Neumann, Ulla&lt;/author&gt;&lt;author&gt;Doehlemann, Gunther&lt;/author&gt;&lt;/authors&gt;&lt;/contributors&gt;&lt;titles&gt;&lt;title&gt;A conserved enzyme of smut fungi facilitates cell-to-cell extension in the plant bundle sheath&lt;/title&gt;&lt;secondary-title&gt;Nature Communications &lt;/secondary-title&gt;&lt;/titles&gt;&lt;pages&gt;6003&lt;/pages&gt;&lt;volume&gt;13&lt;/volume&gt;&lt;number&gt;1&lt;/number&gt;&lt;dates&gt;&lt;year&gt;2022&lt;/year&gt;&lt;pub-dates&gt;&lt;date&gt;2022/10/12&lt;/date&gt;&lt;/pub-dates&gt;&lt;/dates&gt;&lt;isbn&gt;2041-1723&lt;/isbn&gt;&lt;urls&gt;&lt;related-urls&gt;&lt;url&gt;https://doi.org/10.1038/s41467-022-33815-7&lt;/url&gt;&lt;/related-urls&gt;&lt;/urls&gt;&lt;electronic-resource-num&gt;10.1038/s41467-022-33815-7&lt;/electronic-resource-num&gt;&lt;/record&gt;&lt;/Cite&gt;&lt;/EndNote&gt;</w:instrTex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D1330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1752F6CE" w14:textId="77777777" w:rsidTr="00436941">
        <w:tc>
          <w:tcPr>
            <w:tcW w:w="563" w:type="pct"/>
          </w:tcPr>
          <w:p w14:paraId="0804D428" w14:textId="56777D4A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p</w:t>
            </w:r>
            <w:r w:rsidRPr="00B166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77504">
              <w:rPr>
                <w:rFonts w:ascii="Times New Roman" w:hAnsi="Times New Roman" w:cs="Times New Roman" w:hint="eastAsia"/>
                <w:sz w:val="18"/>
                <w:szCs w:val="18"/>
              </w:rPr>
              <w:t>/2/3</w:t>
            </w:r>
          </w:p>
        </w:tc>
        <w:tc>
          <w:tcPr>
            <w:tcW w:w="1746" w:type="pct"/>
          </w:tcPr>
          <w:p w14:paraId="3C4BB4F5" w14:textId="77777777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2164" w:type="pct"/>
          </w:tcPr>
          <w:p w14:paraId="3F69FE36" w14:textId="77777777" w:rsidR="002327E6" w:rsidRPr="00D13303" w:rsidRDefault="002327E6" w:rsidP="00BA3AF7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D367E">
              <w:rPr>
                <w:rFonts w:ascii="Times New Roman" w:hAnsi="Times New Roman" w:cs="Times New Roman"/>
                <w:sz w:val="18"/>
                <w:szCs w:val="18"/>
              </w:rPr>
              <w:t xml:space="preserve">Secreted by </w:t>
            </w:r>
            <w:r w:rsidRPr="006D367E">
              <w:rPr>
                <w:rFonts w:ascii="Times New Roman" w:hAnsi="Times New Roman" w:cs="Times New Roman"/>
                <w:i/>
                <w:sz w:val="18"/>
                <w:szCs w:val="18"/>
              </w:rPr>
              <w:t>U.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6D367E">
              <w:rPr>
                <w:rFonts w:ascii="Times New Roman" w:hAnsi="Times New Roman" w:cs="Times New Roman"/>
                <w:i/>
                <w:sz w:val="18"/>
                <w:szCs w:val="18"/>
              </w:rPr>
              <w:t>maydis</w:t>
            </w:r>
            <w:r w:rsidRPr="006D367E">
              <w:rPr>
                <w:rFonts w:ascii="Times New Roman" w:hAnsi="Times New Roman" w:cs="Times New Roman"/>
                <w:sz w:val="18"/>
                <w:szCs w:val="18"/>
              </w:rPr>
              <w:t xml:space="preserve"> hyphae in glycosylated form, mainly confined to hyphae that proliferate in epidermis.</w:t>
            </w:r>
          </w:p>
        </w:tc>
        <w:tc>
          <w:tcPr>
            <w:tcW w:w="527" w:type="pct"/>
          </w:tcPr>
          <w:p w14:paraId="604A23F9" w14:textId="7DB7CD24" w:rsidR="002327E6" w:rsidRPr="00D13303" w:rsidRDefault="002327E6" w:rsidP="00BA3AF7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hipper&lt;/Author&gt;&lt;Year&gt;2009&lt;/Year&gt;&lt;RecNum&gt;98&lt;/RecNum&gt;&lt;DisplayText&gt;[13]&lt;/DisplayText&gt;&lt;record&gt;&lt;rec-number&gt;98&lt;/rec-number&gt;&lt;foreign-keys&gt;&lt;key app="EN" db-id="tz59sdx9ow5deyeff0350wrestpda2wta0zz" timestamp="1667477782"&gt;98&lt;/key&gt;&lt;/foreign-keys&gt;&lt;ref-type name="Journal Article"&gt;17&lt;/ref-type&gt;&lt;contributors&gt;&lt;authors&gt;&lt;author&gt;Schipper, Kerstin&lt;/author&gt;&lt;/authors&gt;&lt;/contributors&gt;&lt;titles&gt;&lt;title&gt;Charakterisierung eines Ustilago maydis Genclusters, das für drei neuartige sekretierte Effektoren kodiert&lt;/title&gt;&lt;/titles&gt;&lt;dates&gt;&lt;year&gt;2009&lt;/year&gt;&lt;pub-dates&gt;&lt;date&gt;01/01&lt;/date&gt;&lt;/pub-dates&gt;&lt;/dates&gt;&lt;urls&gt;&lt;/urls&gt;&lt;electronic-resource-num&gt;10.17192/z2009.072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27E6" w:rsidRPr="00D13303" w14:paraId="6AD75AA9" w14:textId="77777777" w:rsidTr="00436941">
        <w:trPr>
          <w:trHeight w:val="80"/>
        </w:trPr>
        <w:tc>
          <w:tcPr>
            <w:tcW w:w="563" w:type="pct"/>
          </w:tcPr>
          <w:p w14:paraId="64D2ED2A" w14:textId="77777777" w:rsidR="002327E6" w:rsidRDefault="002327E6" w:rsidP="00063FF2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092669">
              <w:rPr>
                <w:rFonts w:ascii="Times New Roman" w:hAnsi="Times New Roman" w:cs="Times New Roman"/>
                <w:sz w:val="18"/>
                <w:szCs w:val="18"/>
              </w:rPr>
              <w:t>UmFly1</w:t>
            </w:r>
          </w:p>
        </w:tc>
        <w:tc>
          <w:tcPr>
            <w:tcW w:w="1746" w:type="pct"/>
          </w:tcPr>
          <w:p w14:paraId="0AE1442B" w14:textId="77777777" w:rsidR="002327E6" w:rsidRPr="00D13303" w:rsidRDefault="002327E6" w:rsidP="00063FF2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F06BEE">
              <w:rPr>
                <w:rFonts w:ascii="Times New Roman" w:hAnsi="Times New Roman" w:cs="Times New Roman"/>
                <w:i/>
                <w:sz w:val="18"/>
                <w:szCs w:val="18"/>
              </w:rPr>
              <w:t>Ustilago mayd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galy</w:t>
            </w:r>
            <w:r w:rsidRPr="00092669">
              <w:rPr>
                <w:rFonts w:ascii="Times New Roman" w:hAnsi="Times New Roman" w:cs="Times New Roman"/>
                <w:sz w:val="18"/>
                <w:szCs w:val="18"/>
              </w:rPr>
              <w:t>sin</w:t>
            </w:r>
          </w:p>
        </w:tc>
        <w:tc>
          <w:tcPr>
            <w:tcW w:w="2164" w:type="pct"/>
          </w:tcPr>
          <w:p w14:paraId="7F00EC46" w14:textId="619CC890" w:rsidR="002327E6" w:rsidRPr="00EE3C0D" w:rsidRDefault="002327E6" w:rsidP="00063FF2">
            <w:pPr>
              <w:adjustRightInd w:val="0"/>
              <w:snapToGrid w:val="0"/>
              <w:spacing w:afterLines="50" w:after="156"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D367E">
              <w:rPr>
                <w:rFonts w:ascii="Times New Roman" w:hAnsi="Times New Roman" w:cs="Times New Roman"/>
                <w:sz w:val="18"/>
                <w:szCs w:val="18"/>
              </w:rPr>
              <w:t xml:space="preserve">Corn chitinase </w:t>
            </w:r>
            <w:proofErr w:type="spellStart"/>
            <w:r w:rsidRPr="006D367E">
              <w:rPr>
                <w:rFonts w:ascii="Times New Roman" w:hAnsi="Times New Roman" w:cs="Times New Roman"/>
                <w:sz w:val="18"/>
                <w:szCs w:val="18"/>
              </w:rPr>
              <w:t>ZmChiA</w:t>
            </w:r>
            <w:proofErr w:type="spellEnd"/>
            <w:r w:rsidRPr="006D367E">
              <w:rPr>
                <w:rFonts w:ascii="Times New Roman" w:hAnsi="Times New Roman" w:cs="Times New Roman"/>
                <w:sz w:val="18"/>
                <w:szCs w:val="18"/>
              </w:rPr>
              <w:t xml:space="preserve"> can be cracked to reduce its cracking activity and protect its cell wall from plant chitinase.</w:t>
            </w:r>
          </w:p>
        </w:tc>
        <w:tc>
          <w:tcPr>
            <w:tcW w:w="527" w:type="pct"/>
          </w:tcPr>
          <w:p w14:paraId="617544A5" w14:textId="2A9320F0" w:rsidR="002327E6" w:rsidRDefault="002327E6" w:rsidP="00063FF2">
            <w:pPr>
              <w:spacing w:beforeLines="50" w:before="156" w:afterLines="50" w:after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7DlmttZW48L0F1dGhvcj48WWVhcj4yMDE4PC9ZZWFyPjxS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7DlmttZW48L0F1dGhvcj48WWVhcj4yMDE4PC9ZZWFyPjxS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</w:fldData>
              </w:fldCha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</w:r>
            <w:r w:rsidR="000677D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0677D1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63FF2" w:rsidRPr="00D13303" w14:paraId="7F2BF9A7" w14:textId="77777777" w:rsidTr="00436941">
        <w:trPr>
          <w:trHeight w:val="80"/>
        </w:trPr>
        <w:tc>
          <w:tcPr>
            <w:tcW w:w="563" w:type="pct"/>
          </w:tcPr>
          <w:p w14:paraId="4D9D5216" w14:textId="55156923" w:rsidR="00063FF2" w:rsidRPr="00092669" w:rsidRDefault="00063FF2" w:rsidP="00063FF2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y1</w:t>
            </w:r>
          </w:p>
        </w:tc>
        <w:tc>
          <w:tcPr>
            <w:tcW w:w="1746" w:type="pct"/>
          </w:tcPr>
          <w:p w14:paraId="2762F261" w14:textId="72707A98" w:rsidR="00063FF2" w:rsidRPr="00E55A9D" w:rsidRDefault="00E55A9D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55A9D">
              <w:rPr>
                <w:rFonts w:ascii="Times New Roman" w:hAnsi="Times New Roman" w:cs="Times New Roman"/>
                <w:sz w:val="18"/>
                <w:szCs w:val="18"/>
              </w:rPr>
              <w:t>Taygeta1</w:t>
            </w:r>
          </w:p>
        </w:tc>
        <w:tc>
          <w:tcPr>
            <w:tcW w:w="2164" w:type="pct"/>
            <w:vMerge w:val="restart"/>
          </w:tcPr>
          <w:p w14:paraId="54101E9C" w14:textId="77777777" w:rsidR="00063FF2" w:rsidRPr="00063FF2" w:rsidRDefault="00063FF2" w:rsidP="00063F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63FF2">
              <w:rPr>
                <w:rFonts w:ascii="Times New Roman" w:hAnsi="Times New Roman" w:cs="Times New Roman"/>
                <w:sz w:val="18"/>
                <w:szCs w:val="18"/>
              </w:rPr>
              <w:t>Mer1 and Tay1 are soluble proteins secreted</w:t>
            </w:r>
          </w:p>
          <w:p w14:paraId="19F94BA8" w14:textId="595E59E9" w:rsidR="00063FF2" w:rsidRPr="006D367E" w:rsidRDefault="00063FF2" w:rsidP="00063FF2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63FF2">
              <w:rPr>
                <w:rFonts w:ascii="Times New Roman" w:hAnsi="Times New Roman" w:cs="Times New Roman"/>
                <w:sz w:val="18"/>
                <w:szCs w:val="18"/>
              </w:rPr>
              <w:t xml:space="preserve">by </w:t>
            </w:r>
            <w:r w:rsidRPr="00063FF2">
              <w:rPr>
                <w:rFonts w:ascii="Times New Roman" w:hAnsi="Times New Roman" w:cs="Times New Roman"/>
                <w:i/>
                <w:sz w:val="18"/>
                <w:szCs w:val="18"/>
              </w:rPr>
              <w:t>U. maydis</w:t>
            </w:r>
            <w:r w:rsidRPr="00063FF2">
              <w:rPr>
                <w:rFonts w:ascii="Times New Roman" w:hAnsi="Times New Roman" w:cs="Times New Roman"/>
                <w:sz w:val="18"/>
                <w:szCs w:val="18"/>
              </w:rPr>
              <w:t xml:space="preserve"> into the biotrophic interphase upon host colonization.</w:t>
            </w:r>
            <w:r w:rsidR="008C61A3">
              <w:t xml:space="preserve"> </w:t>
            </w:r>
            <w:r w:rsidR="008C61A3" w:rsidRPr="008C61A3">
              <w:rPr>
                <w:rFonts w:ascii="Times New Roman" w:hAnsi="Times New Roman" w:cs="Times New Roman"/>
                <w:sz w:val="18"/>
                <w:szCs w:val="18"/>
              </w:rPr>
              <w:t>The former is located in the nucleus and the latter in the cytoplasm.</w:t>
            </w:r>
          </w:p>
        </w:tc>
        <w:tc>
          <w:tcPr>
            <w:tcW w:w="527" w:type="pct"/>
          </w:tcPr>
          <w:p w14:paraId="0BD82C66" w14:textId="358D3923" w:rsidR="00063FF2" w:rsidRDefault="00BC764A" w:rsidP="00BC764A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ZhcnJldGU8L0F1dGhvcj48WWVhcj4yMDIxPC9ZZWFy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ZhcnJldGU8L0F1dGhvcj48WWVhcj4yMDIxPC9ZZWFy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63FF2" w:rsidRPr="00D13303" w14:paraId="6FB46F81" w14:textId="77777777" w:rsidTr="00436941">
        <w:trPr>
          <w:trHeight w:val="80"/>
        </w:trPr>
        <w:tc>
          <w:tcPr>
            <w:tcW w:w="563" w:type="pct"/>
          </w:tcPr>
          <w:p w14:paraId="0C8CE737" w14:textId="7826A73D" w:rsidR="00063FF2" w:rsidRPr="00150D68" w:rsidRDefault="00063FF2" w:rsidP="00063FF2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150D68">
              <w:rPr>
                <w:rFonts w:ascii="Times New Roman" w:hAnsi="Times New Roman" w:cs="Times New Roman" w:hint="eastAsia"/>
                <w:sz w:val="18"/>
                <w:szCs w:val="18"/>
              </w:rPr>
              <w:t>Mer1</w:t>
            </w:r>
          </w:p>
        </w:tc>
        <w:tc>
          <w:tcPr>
            <w:tcW w:w="1746" w:type="pct"/>
          </w:tcPr>
          <w:p w14:paraId="148EED51" w14:textId="4E682753" w:rsidR="00063FF2" w:rsidRPr="00150D68" w:rsidRDefault="00150D68" w:rsidP="00F641CE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150D68">
              <w:rPr>
                <w:rFonts w:ascii="Times New Roman" w:hAnsi="Times New Roman" w:cs="Times New Roman"/>
                <w:sz w:val="18"/>
                <w:szCs w:val="18"/>
              </w:rPr>
              <w:t>Merope1</w:t>
            </w:r>
          </w:p>
        </w:tc>
        <w:tc>
          <w:tcPr>
            <w:tcW w:w="2164" w:type="pct"/>
            <w:vMerge/>
          </w:tcPr>
          <w:p w14:paraId="4A330914" w14:textId="77777777" w:rsidR="00063FF2" w:rsidRPr="006D367E" w:rsidRDefault="00063FF2" w:rsidP="002327E6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</w:tcPr>
          <w:p w14:paraId="22F01723" w14:textId="418B12A1" w:rsidR="00063FF2" w:rsidRDefault="00BC764A" w:rsidP="00BC764A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ZhcnJldGU8L0F1dGhvcj48WWVhcj4yMDIxPC9ZZWFy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ZhcnJldGU8L0F1dGhvcj48WWVhcj4yMDIxPC9ZZWFy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6BA679A9" w14:textId="3E639737" w:rsidR="00564275" w:rsidRPr="00B72D4A" w:rsidRDefault="00DF1551" w:rsidP="00B72D4A">
      <w:pPr>
        <w:spacing w:line="320" w:lineRule="exact"/>
        <w:rPr>
          <w:rFonts w:ascii="Times New Roman" w:hAnsi="Times New Roman" w:cs="Times New Roman"/>
          <w:szCs w:val="21"/>
        </w:rPr>
      </w:pPr>
      <w:r w:rsidRPr="00DF1551">
        <w:rPr>
          <w:rFonts w:ascii="Times New Roman" w:hAnsi="Times New Roman" w:cs="Times New Roman"/>
          <w:sz w:val="18"/>
          <w:szCs w:val="18"/>
        </w:rPr>
        <w:t>“-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1551">
        <w:rPr>
          <w:rFonts w:ascii="Times New Roman" w:hAnsi="Times New Roman" w:cs="Times New Roman"/>
          <w:sz w:val="18"/>
          <w:szCs w:val="18"/>
        </w:rPr>
        <w:t>indicates not available.</w:t>
      </w:r>
    </w:p>
    <w:p w14:paraId="0E15C161" w14:textId="1E1F1863" w:rsidR="00DF1551" w:rsidRPr="00DF1551" w:rsidRDefault="00DF1551" w:rsidP="002327E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DF155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Reference</w:t>
      </w:r>
    </w:p>
    <w:p w14:paraId="0793176C" w14:textId="77777777" w:rsidR="00BC764A" w:rsidRPr="00BC764A" w:rsidRDefault="00707983" w:rsidP="00BC764A">
      <w:pPr>
        <w:pStyle w:val="EndNoteBibliography"/>
        <w:ind w:left="720" w:hanging="720"/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instrText xml:space="preserve"> ADDIN EN.REFLIST </w:instrTex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separate"/>
      </w:r>
      <w:r w:rsidR="00BC764A" w:rsidRPr="00BC764A">
        <w:t>1.</w:t>
      </w:r>
      <w:r w:rsidR="00BC764A" w:rsidRPr="00BC764A">
        <w:tab/>
        <w:t xml:space="preserve">Stirnberg, A. and A. Djamei, </w:t>
      </w:r>
      <w:r w:rsidR="00BC764A" w:rsidRPr="00BC764A">
        <w:rPr>
          <w:i/>
        </w:rPr>
        <w:t>Characterization of ApB73, a virulence factor important for colonization of Zea mays by the smut Ustilago maydis.</w:t>
      </w:r>
      <w:r w:rsidR="00BC764A" w:rsidRPr="00BC764A">
        <w:t xml:space="preserve"> Molecular Plant Pathology, 2016. </w:t>
      </w:r>
      <w:r w:rsidR="00BC764A" w:rsidRPr="00BC764A">
        <w:rPr>
          <w:b/>
        </w:rPr>
        <w:lastRenderedPageBreak/>
        <w:t>17</w:t>
      </w:r>
      <w:r w:rsidR="00BC764A" w:rsidRPr="00BC764A">
        <w:t>(9): p. 1467-1479.</w:t>
      </w:r>
    </w:p>
    <w:p w14:paraId="7DF32CB2" w14:textId="77777777" w:rsidR="00BC764A" w:rsidRPr="00BC764A" w:rsidRDefault="00BC764A" w:rsidP="00BC764A">
      <w:pPr>
        <w:pStyle w:val="EndNoteBibliography"/>
        <w:ind w:left="720" w:hanging="720"/>
      </w:pPr>
      <w:r w:rsidRPr="00BC764A">
        <w:t>2.</w:t>
      </w:r>
      <w:r w:rsidRPr="00BC764A">
        <w:tab/>
        <w:t xml:space="preserve">Mueller, O., et al., </w:t>
      </w:r>
      <w:r w:rsidRPr="00BC764A">
        <w:rPr>
          <w:i/>
        </w:rPr>
        <w:t>The secretome of the maize pathogen Ustilago maydis.</w:t>
      </w:r>
      <w:r w:rsidRPr="00BC764A">
        <w:t xml:space="preserve"> Fungal Genetics and Biology, 2008. </w:t>
      </w:r>
      <w:r w:rsidRPr="00BC764A">
        <w:rPr>
          <w:b/>
        </w:rPr>
        <w:t>45 Suppl 1</w:t>
      </w:r>
      <w:r w:rsidRPr="00BC764A">
        <w:t>: p. S63-70.</w:t>
      </w:r>
    </w:p>
    <w:p w14:paraId="411409B1" w14:textId="77777777" w:rsidR="00BC764A" w:rsidRPr="00BC764A" w:rsidRDefault="00BC764A" w:rsidP="00BC764A">
      <w:pPr>
        <w:pStyle w:val="EndNoteBibliography"/>
        <w:ind w:left="720" w:hanging="720"/>
      </w:pPr>
      <w:r w:rsidRPr="00BC764A">
        <w:t>3.</w:t>
      </w:r>
      <w:r w:rsidRPr="00BC764A">
        <w:tab/>
        <w:t xml:space="preserve">Matei, A., et al., </w:t>
      </w:r>
      <w:r w:rsidRPr="00BC764A">
        <w:rPr>
          <w:i/>
        </w:rPr>
        <w:t>How to make a tumour: cell type specific dissection of Ustilago maydis-induced tumour development in maize leaves.</w:t>
      </w:r>
      <w:r w:rsidRPr="00BC764A">
        <w:t xml:space="preserve"> New Phytologist, 2018. </w:t>
      </w:r>
      <w:r w:rsidRPr="00BC764A">
        <w:rPr>
          <w:b/>
        </w:rPr>
        <w:t>217</w:t>
      </w:r>
      <w:r w:rsidRPr="00BC764A">
        <w:t>(4): p. 1681-1695.</w:t>
      </w:r>
    </w:p>
    <w:p w14:paraId="67C16D1F" w14:textId="77777777" w:rsidR="00BC764A" w:rsidRPr="00BC764A" w:rsidRDefault="00BC764A" w:rsidP="00BC764A">
      <w:pPr>
        <w:pStyle w:val="EndNoteBibliography"/>
        <w:ind w:left="720" w:hanging="720"/>
      </w:pPr>
      <w:r w:rsidRPr="00BC764A">
        <w:t>4.</w:t>
      </w:r>
      <w:r w:rsidRPr="00BC764A">
        <w:tab/>
        <w:t xml:space="preserve">Lanver, D., et al., </w:t>
      </w:r>
      <w:r w:rsidRPr="00BC764A">
        <w:rPr>
          <w:i/>
        </w:rPr>
        <w:t>Plant surface cues prime Ustilago maydis for biotrophic development.</w:t>
      </w:r>
      <w:r w:rsidRPr="00BC764A">
        <w:t xml:space="preserve"> PLoS pathogens, 2014. </w:t>
      </w:r>
      <w:r w:rsidRPr="00BC764A">
        <w:rPr>
          <w:b/>
        </w:rPr>
        <w:t>10</w:t>
      </w:r>
      <w:r w:rsidRPr="00BC764A">
        <w:t>(7): p. e1004272.</w:t>
      </w:r>
    </w:p>
    <w:p w14:paraId="323D7B74" w14:textId="77777777" w:rsidR="00BC764A" w:rsidRPr="00BC764A" w:rsidRDefault="00BC764A" w:rsidP="00BC764A">
      <w:pPr>
        <w:pStyle w:val="EndNoteBibliography"/>
        <w:ind w:left="720" w:hanging="720"/>
      </w:pPr>
      <w:r w:rsidRPr="00BC764A">
        <w:t>5.</w:t>
      </w:r>
      <w:r w:rsidRPr="00BC764A">
        <w:tab/>
        <w:t xml:space="preserve">Lanver, D., et al., </w:t>
      </w:r>
      <w:r w:rsidRPr="00BC764A">
        <w:rPr>
          <w:i/>
        </w:rPr>
        <w:t>Sho1 and Msb2-related proteins regulate appressorium development in the smut fungus Ustilago maydis.</w:t>
      </w:r>
      <w:r w:rsidRPr="00BC764A">
        <w:t xml:space="preserve"> The Plant Cell, 2010. </w:t>
      </w:r>
      <w:r w:rsidRPr="00BC764A">
        <w:rPr>
          <w:b/>
        </w:rPr>
        <w:t>22</w:t>
      </w:r>
      <w:r w:rsidRPr="00BC764A">
        <w:t>(6): p. 2085-2101.</w:t>
      </w:r>
    </w:p>
    <w:p w14:paraId="09EDF46C" w14:textId="77777777" w:rsidR="00BC764A" w:rsidRPr="00BC764A" w:rsidRDefault="00BC764A" w:rsidP="00BC764A">
      <w:pPr>
        <w:pStyle w:val="EndNoteBibliography"/>
        <w:ind w:left="720" w:hanging="720"/>
      </w:pPr>
      <w:r w:rsidRPr="00BC764A">
        <w:t>6.</w:t>
      </w:r>
      <w:r w:rsidRPr="00BC764A">
        <w:tab/>
        <w:t xml:space="preserve">Fernández-Álvarez, A., et al., </w:t>
      </w:r>
      <w:r w:rsidRPr="00BC764A">
        <w:rPr>
          <w:i/>
        </w:rPr>
        <w:t>Identification of O-mannosylated Virulence Factors in Ustilago maydis.</w:t>
      </w:r>
      <w:r w:rsidRPr="00BC764A">
        <w:t xml:space="preserve"> PLoS Pathogens, 2012. </w:t>
      </w:r>
      <w:r w:rsidRPr="00BC764A">
        <w:rPr>
          <w:b/>
        </w:rPr>
        <w:t>8</w:t>
      </w:r>
      <w:r w:rsidRPr="00BC764A">
        <w:t>: p. e1002563.</w:t>
      </w:r>
    </w:p>
    <w:p w14:paraId="05C33209" w14:textId="77777777" w:rsidR="00BC764A" w:rsidRPr="00BC764A" w:rsidRDefault="00BC764A" w:rsidP="00BC764A">
      <w:pPr>
        <w:pStyle w:val="EndNoteBibliography"/>
        <w:ind w:left="720" w:hanging="720"/>
      </w:pPr>
      <w:r w:rsidRPr="00BC764A">
        <w:t>7.</w:t>
      </w:r>
      <w:r w:rsidRPr="00BC764A">
        <w:tab/>
        <w:t xml:space="preserve">Voss, M., et al., </w:t>
      </w:r>
      <w:r w:rsidRPr="00BC764A">
        <w:rPr>
          <w:i/>
        </w:rPr>
        <w:t>Shedding of glycan-modifying enzymes by signal peptide peptidase-like 3 (SPPL3) regulates cellular N-glycosylation.</w:t>
      </w:r>
      <w:r w:rsidRPr="00BC764A">
        <w:t xml:space="preserve"> The EMBO Journal, 2014. </w:t>
      </w:r>
      <w:r w:rsidRPr="00BC764A">
        <w:rPr>
          <w:b/>
        </w:rPr>
        <w:t>33</w:t>
      </w:r>
      <w:r w:rsidRPr="00BC764A">
        <w:t>(24): p. 2890-2905.</w:t>
      </w:r>
    </w:p>
    <w:p w14:paraId="7A6F6A0C" w14:textId="77777777" w:rsidR="00BC764A" w:rsidRPr="00BC764A" w:rsidRDefault="00BC764A" w:rsidP="00BC764A">
      <w:pPr>
        <w:pStyle w:val="EndNoteBibliography"/>
        <w:ind w:left="720" w:hanging="720"/>
      </w:pPr>
      <w:r w:rsidRPr="00BC764A">
        <w:t>8.</w:t>
      </w:r>
      <w:r w:rsidRPr="00BC764A">
        <w:tab/>
        <w:t xml:space="preserve">Heimel, K., et al., </w:t>
      </w:r>
      <w:r w:rsidRPr="00BC764A">
        <w:rPr>
          <w:i/>
        </w:rPr>
        <w:t>The Ustilago maydis Clp1 Protein Orchestrates Pheromone and b-Dependent Signaling Pathways to Coordinate the Cell Cycle and Pathogenic Development.</w:t>
      </w:r>
      <w:r w:rsidRPr="00BC764A">
        <w:t xml:space="preserve"> The Plant Cell, 2010. </w:t>
      </w:r>
      <w:r w:rsidRPr="00BC764A">
        <w:rPr>
          <w:b/>
        </w:rPr>
        <w:t>22</w:t>
      </w:r>
      <w:r w:rsidRPr="00BC764A">
        <w:t>(8): p. 2908-2922.</w:t>
      </w:r>
    </w:p>
    <w:p w14:paraId="17731F7F" w14:textId="77777777" w:rsidR="00BC764A" w:rsidRPr="00BC764A" w:rsidRDefault="00BC764A" w:rsidP="00BC764A">
      <w:pPr>
        <w:pStyle w:val="EndNoteBibliography"/>
        <w:ind w:left="720" w:hanging="720"/>
      </w:pPr>
      <w:r w:rsidRPr="00BC764A">
        <w:t>9.</w:t>
      </w:r>
      <w:r w:rsidRPr="00BC764A">
        <w:tab/>
        <w:t xml:space="preserve">Ökmen, B., et al., </w:t>
      </w:r>
      <w:r w:rsidRPr="00BC764A">
        <w:rPr>
          <w:i/>
        </w:rPr>
        <w:t>Dual function of a secreted fungalysin metalloprotease in Ustilago maydis.</w:t>
      </w:r>
      <w:r w:rsidRPr="00BC764A">
        <w:t xml:space="preserve"> New Phytologist, 2018. </w:t>
      </w:r>
      <w:r w:rsidRPr="00BC764A">
        <w:rPr>
          <w:b/>
        </w:rPr>
        <w:t>220</w:t>
      </w:r>
      <w:r w:rsidRPr="00BC764A">
        <w:t>(1): p. 249-261.</w:t>
      </w:r>
    </w:p>
    <w:p w14:paraId="27DA2F5C" w14:textId="77777777" w:rsidR="00BC764A" w:rsidRPr="00BC764A" w:rsidRDefault="00BC764A" w:rsidP="00BC764A">
      <w:pPr>
        <w:pStyle w:val="EndNoteBibliography"/>
        <w:ind w:left="720" w:hanging="720"/>
      </w:pPr>
      <w:r w:rsidRPr="00BC764A">
        <w:t>10.</w:t>
      </w:r>
      <w:r w:rsidRPr="00BC764A">
        <w:tab/>
        <w:t xml:space="preserve">Tanaka, S., et al., </w:t>
      </w:r>
      <w:r w:rsidRPr="00BC764A">
        <w:rPr>
          <w:i/>
        </w:rPr>
        <w:t>The functionally conserved effector Sta1 is a fungal cell wall protein required for virulence in Ustilago maydis.</w:t>
      </w:r>
      <w:r w:rsidRPr="00BC764A">
        <w:t xml:space="preserve"> New Phytologist, 2020. </w:t>
      </w:r>
      <w:r w:rsidRPr="00BC764A">
        <w:rPr>
          <w:b/>
        </w:rPr>
        <w:t>227</w:t>
      </w:r>
      <w:r w:rsidRPr="00BC764A">
        <w:t>(1): p. 185-199.</w:t>
      </w:r>
    </w:p>
    <w:p w14:paraId="7B16BA70" w14:textId="77777777" w:rsidR="00BC764A" w:rsidRPr="00BC764A" w:rsidRDefault="00BC764A" w:rsidP="00BC764A">
      <w:pPr>
        <w:pStyle w:val="EndNoteBibliography"/>
        <w:ind w:left="720" w:hanging="720"/>
      </w:pPr>
      <w:r w:rsidRPr="00BC764A">
        <w:t>11.</w:t>
      </w:r>
      <w:r w:rsidRPr="00BC764A">
        <w:tab/>
        <w:t xml:space="preserve">Krombach, S., et al., </w:t>
      </w:r>
      <w:r w:rsidRPr="00BC764A">
        <w:rPr>
          <w:i/>
        </w:rPr>
        <w:t>Virulence function of the Ustilago maydis sterol carrier protein 2.</w:t>
      </w:r>
      <w:r w:rsidRPr="00BC764A">
        <w:t xml:space="preserve"> New Phytologist, 2018. </w:t>
      </w:r>
      <w:r w:rsidRPr="00BC764A">
        <w:rPr>
          <w:b/>
        </w:rPr>
        <w:t>220</w:t>
      </w:r>
      <w:r w:rsidRPr="00BC764A">
        <w:t>(2): p. 553-566.</w:t>
      </w:r>
    </w:p>
    <w:p w14:paraId="146A3C87" w14:textId="77777777" w:rsidR="00BC764A" w:rsidRPr="00BC764A" w:rsidRDefault="00BC764A" w:rsidP="00BC764A">
      <w:pPr>
        <w:pStyle w:val="EndNoteBibliography"/>
        <w:ind w:left="720" w:hanging="720"/>
      </w:pPr>
      <w:r w:rsidRPr="00BC764A">
        <w:t>12.</w:t>
      </w:r>
      <w:r w:rsidRPr="00BC764A">
        <w:tab/>
        <w:t xml:space="preserve">Ökmen, B., et al., </w:t>
      </w:r>
      <w:r w:rsidRPr="00BC764A">
        <w:rPr>
          <w:i/>
        </w:rPr>
        <w:t>A conserved enzyme of smut fungi facilitates cell-to-cell extension in the plant bundle sheath.</w:t>
      </w:r>
      <w:r w:rsidRPr="00BC764A">
        <w:t xml:space="preserve"> Nature Communications 2022. </w:t>
      </w:r>
      <w:r w:rsidRPr="00BC764A">
        <w:rPr>
          <w:b/>
        </w:rPr>
        <w:t>13</w:t>
      </w:r>
      <w:r w:rsidRPr="00BC764A">
        <w:t>(1): p. 6003.</w:t>
      </w:r>
    </w:p>
    <w:p w14:paraId="57F02F21" w14:textId="77777777" w:rsidR="00BC764A" w:rsidRPr="00BC764A" w:rsidRDefault="00BC764A" w:rsidP="00BC764A">
      <w:pPr>
        <w:pStyle w:val="EndNoteBibliography"/>
        <w:ind w:left="720" w:hanging="720"/>
      </w:pPr>
      <w:r w:rsidRPr="00BC764A">
        <w:t>13.</w:t>
      </w:r>
      <w:r w:rsidRPr="00BC764A">
        <w:tab/>
        <w:t xml:space="preserve">Schipper, K., </w:t>
      </w:r>
      <w:r w:rsidRPr="00BC764A">
        <w:rPr>
          <w:i/>
        </w:rPr>
        <w:t>Charakterisierung eines Ustilago maydis Genclusters, das für drei neuartige sekretierte Effektoren kodiert.</w:t>
      </w:r>
      <w:r w:rsidRPr="00BC764A">
        <w:t xml:space="preserve"> 2009.</w:t>
      </w:r>
    </w:p>
    <w:p w14:paraId="03F07DFC" w14:textId="77777777" w:rsidR="00BC764A" w:rsidRPr="00BC764A" w:rsidRDefault="00BC764A" w:rsidP="00BC764A">
      <w:pPr>
        <w:pStyle w:val="EndNoteBibliography"/>
        <w:ind w:left="720" w:hanging="720"/>
      </w:pPr>
      <w:r w:rsidRPr="00BC764A">
        <w:t>14.</w:t>
      </w:r>
      <w:r w:rsidRPr="00BC764A">
        <w:tab/>
        <w:t xml:space="preserve">Navarrete, F., et al., </w:t>
      </w:r>
      <w:r w:rsidRPr="00BC764A">
        <w:rPr>
          <w:i/>
        </w:rPr>
        <w:t>The Pleiades are a cluster of fungal effectors that inhibit host defenses.</w:t>
      </w:r>
      <w:r w:rsidRPr="00BC764A">
        <w:t xml:space="preserve"> PLoS Pathog, 2021. </w:t>
      </w:r>
      <w:r w:rsidRPr="00BC764A">
        <w:rPr>
          <w:b/>
        </w:rPr>
        <w:t>17</w:t>
      </w:r>
      <w:r w:rsidRPr="00BC764A">
        <w:t>(6): p. e1009641.</w:t>
      </w:r>
    </w:p>
    <w:p w14:paraId="29F75CA4" w14:textId="344CDE14" w:rsidR="00DF1551" w:rsidRPr="002327E6" w:rsidRDefault="00707983" w:rsidP="002327E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end"/>
      </w:r>
    </w:p>
    <w:sectPr w:rsidR="00DF1551" w:rsidRPr="0023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90FB2" w14:textId="77777777" w:rsidR="00480ADC" w:rsidRDefault="00480ADC" w:rsidP="002327E6">
      <w:r>
        <w:separator/>
      </w:r>
    </w:p>
  </w:endnote>
  <w:endnote w:type="continuationSeparator" w:id="0">
    <w:p w14:paraId="5605D367" w14:textId="77777777" w:rsidR="00480ADC" w:rsidRDefault="00480ADC" w:rsidP="0023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5F8AD" w14:textId="77777777" w:rsidR="00480ADC" w:rsidRDefault="00480ADC" w:rsidP="002327E6">
      <w:r>
        <w:separator/>
      </w:r>
    </w:p>
  </w:footnote>
  <w:footnote w:type="continuationSeparator" w:id="0">
    <w:p w14:paraId="3A575C52" w14:textId="77777777" w:rsidR="00480ADC" w:rsidRDefault="00480ADC" w:rsidP="00232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esprwxtdaroetxfzvfpa9sest0wtsxd0t&quot;&gt;UGG&lt;record-ids&gt;&lt;item&gt;25&lt;/item&gt;&lt;item&gt;63&lt;/item&gt;&lt;item&gt;138&lt;/item&gt;&lt;/record-ids&gt;&lt;/item&gt;&lt;/Libraries&gt;"/>
  </w:docVars>
  <w:rsids>
    <w:rsidRoot w:val="00AE5555"/>
    <w:rsid w:val="00022045"/>
    <w:rsid w:val="00063FF2"/>
    <w:rsid w:val="000677D1"/>
    <w:rsid w:val="000D3DEE"/>
    <w:rsid w:val="001077CA"/>
    <w:rsid w:val="00122B71"/>
    <w:rsid w:val="00144ABC"/>
    <w:rsid w:val="00150D68"/>
    <w:rsid w:val="00187076"/>
    <w:rsid w:val="001D261B"/>
    <w:rsid w:val="00213C45"/>
    <w:rsid w:val="002327E6"/>
    <w:rsid w:val="002D11FE"/>
    <w:rsid w:val="003B1C2C"/>
    <w:rsid w:val="00422D34"/>
    <w:rsid w:val="00436941"/>
    <w:rsid w:val="0047148F"/>
    <w:rsid w:val="0048085D"/>
    <w:rsid w:val="00480ADC"/>
    <w:rsid w:val="004D30DD"/>
    <w:rsid w:val="004D583F"/>
    <w:rsid w:val="00564275"/>
    <w:rsid w:val="006F0EF9"/>
    <w:rsid w:val="00707983"/>
    <w:rsid w:val="0071356D"/>
    <w:rsid w:val="007D68D5"/>
    <w:rsid w:val="00811003"/>
    <w:rsid w:val="00877504"/>
    <w:rsid w:val="008857CB"/>
    <w:rsid w:val="008C61A3"/>
    <w:rsid w:val="008D089A"/>
    <w:rsid w:val="008D3887"/>
    <w:rsid w:val="009324EA"/>
    <w:rsid w:val="00946895"/>
    <w:rsid w:val="00A13FCD"/>
    <w:rsid w:val="00AE5555"/>
    <w:rsid w:val="00B003B5"/>
    <w:rsid w:val="00B72D4A"/>
    <w:rsid w:val="00BA3AF7"/>
    <w:rsid w:val="00BC764A"/>
    <w:rsid w:val="00C2476C"/>
    <w:rsid w:val="00C957AC"/>
    <w:rsid w:val="00D0249B"/>
    <w:rsid w:val="00D20FB0"/>
    <w:rsid w:val="00D9655D"/>
    <w:rsid w:val="00DF1551"/>
    <w:rsid w:val="00E55A9D"/>
    <w:rsid w:val="00EC38FD"/>
    <w:rsid w:val="00EE6F4B"/>
    <w:rsid w:val="00F62457"/>
    <w:rsid w:val="00FC55BD"/>
    <w:rsid w:val="00FD62A6"/>
    <w:rsid w:val="00FF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226CD"/>
  <w15:docId w15:val="{9CC04C5F-FF0B-4643-B256-35F29544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7E6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23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798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98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07983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07983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8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3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26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2</Words>
  <Characters>14835</Characters>
  <Application>Microsoft Office Word</Application>
  <DocSecurity>0</DocSecurity>
  <Lines>123</Lines>
  <Paragraphs>34</Paragraphs>
  <ScaleCrop>false</ScaleCrop>
  <Company/>
  <LinksUpToDate>false</LinksUpToDate>
  <CharactersWithSpaces>1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建钊</dc:creator>
  <cp:keywords/>
  <dc:description/>
  <cp:lastModifiedBy>Carol Jenner</cp:lastModifiedBy>
  <cp:revision>3</cp:revision>
  <dcterms:created xsi:type="dcterms:W3CDTF">2022-11-30T16:12:00Z</dcterms:created>
  <dcterms:modified xsi:type="dcterms:W3CDTF">2022-11-30T16:14:00Z</dcterms:modified>
</cp:coreProperties>
</file>